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9C2" w:rsidRPr="00CA2D81" w:rsidRDefault="007F49C2" w:rsidP="007F49C2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A2D81">
        <w:rPr>
          <w:rFonts w:ascii="Times New Roman" w:hAnsi="Times New Roman" w:cs="Times New Roman"/>
          <w:b/>
          <w:sz w:val="20"/>
          <w:szCs w:val="24"/>
          <w:lang w:val="en-US"/>
        </w:rPr>
        <w:t xml:space="preserve">Supplementary Table 1. </w:t>
      </w:r>
      <w:r w:rsidRPr="00CA2D81">
        <w:rPr>
          <w:rFonts w:ascii="Times New Roman" w:hAnsi="Times New Roman" w:cs="Times New Roman"/>
          <w:sz w:val="20"/>
          <w:szCs w:val="24"/>
          <w:lang w:val="en-US"/>
        </w:rPr>
        <w:t>Farm management characteristics.</w:t>
      </w:r>
    </w:p>
    <w:tbl>
      <w:tblPr>
        <w:tblW w:w="15888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1575"/>
        <w:gridCol w:w="990"/>
        <w:gridCol w:w="896"/>
        <w:gridCol w:w="851"/>
        <w:gridCol w:w="851"/>
        <w:gridCol w:w="896"/>
        <w:gridCol w:w="896"/>
        <w:gridCol w:w="896"/>
        <w:gridCol w:w="896"/>
        <w:gridCol w:w="851"/>
        <w:gridCol w:w="896"/>
        <w:gridCol w:w="914"/>
        <w:gridCol w:w="896"/>
        <w:gridCol w:w="896"/>
        <w:gridCol w:w="896"/>
        <w:gridCol w:w="896"/>
        <w:gridCol w:w="896"/>
      </w:tblGrid>
      <w:tr w:rsidR="007F49C2" w:rsidRPr="00CA2D81" w:rsidTr="00524F72">
        <w:trPr>
          <w:trHeight w:val="288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4313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Herd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I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IV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V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V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VI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VI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IX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I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II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IV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V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XVI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Herd siz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9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4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6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9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9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58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5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8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0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67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 Sampled animals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6+6 (0/6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2+12 (5/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1 (0/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2+1 (1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1 (0/1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4+7 (1/6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5+0 (0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0 (0/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3+4 (1/3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hAnsi="Times New Roman" w:cs="Times New Roman"/>
                <w:sz w:val="16"/>
                <w:szCs w:val="16"/>
              </w:rPr>
              <w:t>5+1 (0/1)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Cow breed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,MM,S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,R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S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R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,MO,SM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M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HF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Milk yield (L per year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40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500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68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38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26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2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40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820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86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8800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89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700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78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84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4400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240000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Farm area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59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5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1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6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2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5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9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5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700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Employe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0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Herd turnov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op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ope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ope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ope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closed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Slaughter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4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25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Feeding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P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radition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radition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radition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radition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MR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Hous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free stal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tie stall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Bedding (yes/no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Bedding materia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raw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Body weight contr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Veterinary examination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Quarant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Isol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Water quality contr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Temperature contr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Humidity contr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</w:tr>
      <w:tr w:rsidR="007F49C2" w:rsidRPr="00CA2D81" w:rsidTr="00524F72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 xml:space="preserve">Source of drinking water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unicipal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Access to pasture or yar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Access to pond / riv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</w:tr>
      <w:tr w:rsidR="007F49C2" w:rsidRPr="00CA2D81" w:rsidTr="00524F72">
        <w:trPr>
          <w:trHeight w:val="477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Premilking teat disinfection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pl-PL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ne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ne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WDD</w:t>
            </w:r>
          </w:p>
        </w:tc>
      </w:tr>
      <w:tr w:rsidR="007F49C2" w:rsidRPr="00CA2D81" w:rsidTr="00524F72">
        <w:trPr>
          <w:trHeight w:val="345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Postmilking teat dis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ne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none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eat dip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Wearing of glo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</w:tr>
      <w:tr w:rsidR="007F49C2" w:rsidRPr="00CA2D81" w:rsidTr="00524F72">
        <w:trPr>
          <w:trHeight w:val="288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l-PL"/>
              </w:rPr>
              <w:t>Wearing of coa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</w:tr>
    </w:tbl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 Number of all animals subjected to milk and body-site culturing given in a format a+b, where a is a number of control cows and b is a number of mastitis cows; number of CM/SCM (clinical/subclinical) mastitis cases among mastitis cows were given in brackets (CM/SCM). </w:t>
      </w:r>
    </w:p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Holstein-Friesian (HF), Montbéliarde (MO), Polish Red (PR), Simental (SM), Polish Red-White (RW) cattle. </w:t>
      </w:r>
    </w:p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ha – hectares.</w:t>
      </w:r>
    </w:p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4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Percentage of animals segregated removed from herd for health or production reasons (average rate per year).</w:t>
      </w:r>
    </w:p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5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traditional – manual feeding, TMR – total mixed ration, PMR – partial mixed ration.</w:t>
      </w:r>
    </w:p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6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WDD – washing, drying, disinfection. </w:t>
      </w:r>
    </w:p>
    <w:p w:rsidR="007F49C2" w:rsidRPr="00CA2D81" w:rsidRDefault="007F49C2" w:rsidP="007F49C2">
      <w:pPr>
        <w:contextualSpacing/>
        <w:jc w:val="both"/>
        <w:rPr>
          <w:rFonts w:ascii="Times New Roman" w:hAnsi="Times New Roman" w:cs="Times New Roman"/>
          <w:sz w:val="16"/>
          <w:szCs w:val="16"/>
          <w:lang w:val="en-US"/>
        </w:rPr>
        <w:sectPr w:rsidR="007F49C2" w:rsidRPr="00CA2D81" w:rsidSect="007F5ED5">
          <w:pgSz w:w="16838" w:h="11906" w:orient="landscape"/>
          <w:pgMar w:top="426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7F49C2" w:rsidRPr="00CA2D81" w:rsidRDefault="007F49C2" w:rsidP="007F49C2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CA2D81">
        <w:rPr>
          <w:rFonts w:ascii="Times New Roman" w:hAnsi="Times New Roman" w:cs="Times New Roman"/>
          <w:b/>
          <w:sz w:val="20"/>
          <w:szCs w:val="24"/>
          <w:lang w:val="en-US"/>
        </w:rPr>
        <w:lastRenderedPageBreak/>
        <w:t xml:space="preserve">Supplementary Table 2. </w:t>
      </w:r>
      <w:r w:rsidRPr="00CA2D81">
        <w:rPr>
          <w:rFonts w:ascii="Times New Roman" w:hAnsi="Times New Roman" w:cs="Times New Roman"/>
          <w:sz w:val="20"/>
          <w:szCs w:val="24"/>
          <w:lang w:val="en-US"/>
        </w:rPr>
        <w:t xml:space="preserve">Milk somatic cell counts and blood cell counts in cows with clinical and subclinical </w:t>
      </w:r>
      <w:r w:rsidRPr="00CA2D81">
        <w:rPr>
          <w:rFonts w:ascii="Times New Roman" w:hAnsi="Times New Roman" w:cs="Times New Roman"/>
          <w:i/>
          <w:sz w:val="20"/>
          <w:szCs w:val="24"/>
          <w:lang w:val="en-US"/>
        </w:rPr>
        <w:t>Prototheca</w:t>
      </w:r>
      <w:r w:rsidRPr="00CA2D81">
        <w:rPr>
          <w:rFonts w:ascii="Times New Roman" w:hAnsi="Times New Roman" w:cs="Times New Roman"/>
          <w:sz w:val="20"/>
          <w:szCs w:val="24"/>
          <w:lang w:val="en-US"/>
        </w:rPr>
        <w:t xml:space="preserve"> mastitis and in control cows.</w:t>
      </w:r>
    </w:p>
    <w:tbl>
      <w:tblPr>
        <w:tblpPr w:leftFromText="141" w:rightFromText="141" w:vertAnchor="text" w:horzAnchor="margin" w:tblpY="48"/>
        <w:tblW w:w="800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482"/>
        <w:gridCol w:w="849"/>
        <w:gridCol w:w="999"/>
        <w:gridCol w:w="843"/>
        <w:gridCol w:w="993"/>
        <w:gridCol w:w="850"/>
        <w:gridCol w:w="992"/>
      </w:tblGrid>
      <w:tr w:rsidR="007F49C2" w:rsidRPr="00CA2D81" w:rsidTr="00524F72">
        <w:trPr>
          <w:trHeight w:val="288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bookmarkStart w:id="0" w:name="_Hlk521513622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CM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ind w:left="-219" w:firstLine="21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SCM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milk SCC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1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, average ( x 10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6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/mL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9.1 ± 2.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4"/>
                <w:lang w:val="en-US" w:eastAsia="pl-PL"/>
              </w:rPr>
              <w:t xml:space="preserve">n </w:t>
            </w: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val="en-US" w:eastAsia="pl-PL"/>
              </w:rPr>
              <w:t>= 20 QMS</w:t>
            </w: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pl-PL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4.9 ± 2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4"/>
                <w:lang w:val="en-US" w:eastAsia="pl-PL"/>
              </w:rPr>
              <w:t xml:space="preserve">n </w:t>
            </w: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val="en-US" w:eastAsia="pl-PL"/>
              </w:rPr>
              <w:t>= 29 QM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0.2 ± 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4"/>
                <w:lang w:val="en-US" w:eastAsia="pl-PL"/>
              </w:rPr>
              <w:t xml:space="preserve">n </w:t>
            </w: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val="en-US" w:eastAsia="pl-PL"/>
              </w:rPr>
              <w:t>= 52 QMS</w:t>
            </w: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blood WBC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2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 xml:space="preserve"> ( x 10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9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/L)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9.4 ± 2.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7.6 ± 1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7.6 ± 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lymphocytes ( x 10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9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/L)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3.2 ± 0.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3.2 ± 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4.3 ± 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neutrophils ( x 10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9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/L)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3.9 ± 1.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3 ± 1.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5.2 ± 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eosinophils ( x 10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9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/L)*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1.9 ± 1.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1 ± 0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1.3 ± 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 xml:space="preserve">cows, </w:t>
            </w:r>
            <w:r w:rsidRPr="00CA2D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6"/>
                <w:lang w:val="en-US" w:eastAsia="pl-PL"/>
              </w:rPr>
              <w:t xml:space="preserve">n 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(%)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vertAlign w:val="superscript"/>
                <w:lang w:val="en-US" w:eastAsia="pl-PL"/>
              </w:rPr>
              <w:t>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8 (2.1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25 (6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54 (14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</w:tr>
      <w:tr w:rsidR="007F49C2" w:rsidRPr="00CA2D81" w:rsidTr="00524F72">
        <w:trPr>
          <w:trHeight w:val="288"/>
        </w:trPr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 xml:space="preserve">herds, </w:t>
            </w:r>
            <w:r w:rsidRPr="00CA2D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6"/>
                <w:lang w:val="en-US" w:eastAsia="pl-PL"/>
              </w:rPr>
              <w:t xml:space="preserve">n 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  <w:lang w:val="en-US" w:eastAsia="pl-PL"/>
              </w:rPr>
              <w:t>(%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4 (25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8 (5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  <w:t>16 (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pl-PL"/>
              </w:rPr>
            </w:pPr>
          </w:p>
        </w:tc>
      </w:tr>
    </w:tbl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after="0" w:line="36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7F49C2" w:rsidRPr="00CA2D81" w:rsidRDefault="007F49C2" w:rsidP="007F49C2">
      <w:pPr>
        <w:spacing w:after="0"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SCC, somatic cell count.</w:t>
      </w:r>
    </w:p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WBC, white blood cells. </w:t>
      </w:r>
    </w:p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CM, clinical mastitis. </w:t>
      </w:r>
    </w:p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4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SCM, subclinical mastitis.</w:t>
      </w:r>
    </w:p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5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QMS, quarter milk samples.</w:t>
      </w:r>
    </w:p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6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Percentage of cows (%) of different groups were given in brackets.</w:t>
      </w:r>
    </w:p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*, average counts for all animals from each group. </w:t>
      </w:r>
    </w:p>
    <w:bookmarkEnd w:id="0"/>
    <w:p w:rsidR="007F49C2" w:rsidRPr="00CA2D81" w:rsidRDefault="007F49C2" w:rsidP="007F49C2">
      <w:pPr>
        <w:spacing w:line="360" w:lineRule="auto"/>
        <w:contextualSpacing/>
        <w:rPr>
          <w:rFonts w:ascii="Times New Roman" w:hAnsi="Times New Roman" w:cs="Times New Roman"/>
          <w:sz w:val="20"/>
          <w:szCs w:val="24"/>
          <w:lang w:val="en-US"/>
        </w:rPr>
      </w:pPr>
      <w:r w:rsidRPr="00CA2D81">
        <w:rPr>
          <w:rFonts w:ascii="Times New Roman" w:hAnsi="Times New Roman" w:cs="Times New Roman"/>
          <w:b/>
          <w:sz w:val="20"/>
          <w:szCs w:val="24"/>
          <w:lang w:val="en-US"/>
        </w:rPr>
        <w:br w:type="column"/>
      </w:r>
      <w:r w:rsidRPr="00CA2D81">
        <w:rPr>
          <w:rFonts w:ascii="Times New Roman" w:hAnsi="Times New Roman" w:cs="Times New Roman"/>
          <w:b/>
          <w:sz w:val="20"/>
          <w:szCs w:val="24"/>
          <w:lang w:val="en-US"/>
        </w:rPr>
        <w:lastRenderedPageBreak/>
        <w:t xml:space="preserve">Supplementary Table 3. </w:t>
      </w:r>
      <w:r w:rsidRPr="00CA2D81">
        <w:rPr>
          <w:rFonts w:ascii="Times New Roman" w:hAnsi="Times New Roman" w:cs="Times New Roman"/>
          <w:sz w:val="20"/>
          <w:szCs w:val="24"/>
          <w:lang w:val="en-US"/>
        </w:rPr>
        <w:t xml:space="preserve">Species- and genotype-level identification of </w:t>
      </w:r>
      <w:r w:rsidRPr="00CA2D81">
        <w:rPr>
          <w:rFonts w:ascii="Times New Roman" w:hAnsi="Times New Roman" w:cs="Times New Roman"/>
          <w:i/>
          <w:sz w:val="20"/>
          <w:szCs w:val="24"/>
          <w:lang w:val="en-US"/>
        </w:rPr>
        <w:t>Prototheca</w:t>
      </w:r>
      <w:r w:rsidRPr="00CA2D81">
        <w:rPr>
          <w:rFonts w:ascii="Times New Roman" w:hAnsi="Times New Roman" w:cs="Times New Roman"/>
          <w:sz w:val="20"/>
          <w:szCs w:val="24"/>
          <w:lang w:val="en-US"/>
        </w:rPr>
        <w:t xml:space="preserve"> isolates from this study.</w:t>
      </w:r>
    </w:p>
    <w:tbl>
      <w:tblPr>
        <w:tblW w:w="950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43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7F49C2" w:rsidRPr="00CA2D81" w:rsidTr="00524F72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Total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  <w:t>*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Proto+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  <w:t>4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pl-PL"/>
              </w:rPr>
              <w:t xml:space="preserve">P. zopfii 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gen. 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P. zopfii </w:t>
            </w:r>
            <w:r w:rsidRPr="00CA2D8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 w:eastAsia="pl-PL"/>
              </w:rPr>
              <w:t>gen. 2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pl-PL"/>
              </w:rPr>
              <w:t>P. blaschkeae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pl-PL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 w:eastAsia="pl-PL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QMS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  <w:t>1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8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BS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  <w:t xml:space="preserve">2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4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.2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CM/SCM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  <w:t>*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3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1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1.2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.8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uth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(1/1)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7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 (1/0)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 (0/1)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 (0/0)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0 (0/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0 (0/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 (0/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 (0/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vag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(0/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 (0/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 (0/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 (0/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ct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 (1/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 (0/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3 (1/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 (0/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5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eces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 (1/4)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9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2 (0/2)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 (1/2)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 (0/0)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pl-PL"/>
              </w:rPr>
              <w:t xml:space="preserve">control 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6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2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.8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9.5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.5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uth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8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3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3.3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7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7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2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vagin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1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.3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ctum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ec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.3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l-PL"/>
              </w:rPr>
              <w:t>ES</w:t>
            </w:r>
            <w:r w:rsidRPr="00CA2D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pl-P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7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9.1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uilding and equipment surfac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7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at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6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ed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.7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e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ud/soi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8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.5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nu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7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6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3.3</w:t>
            </w:r>
          </w:p>
        </w:tc>
      </w:tr>
      <w:tr w:rsidR="007F49C2" w:rsidRPr="00CA2D81" w:rsidTr="00524F72">
        <w:trPr>
          <w:trHeight w:val="2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2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3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9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9C2" w:rsidRPr="00CA2D81" w:rsidRDefault="007F49C2" w:rsidP="00524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CA2D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9</w:t>
            </w:r>
          </w:p>
        </w:tc>
      </w:tr>
    </w:tbl>
    <w:p w:rsidR="007F49C2" w:rsidRPr="00CA2D81" w:rsidRDefault="007F49C2" w:rsidP="007F49C2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lang w:val="en-US"/>
        </w:rPr>
        <w:t>* Numbers of isolates from clinical and subclinical (CM/SCM) cows were given in brackets in an “(a/b)” format, with “a” and “b” referring to isolates from CM and SCM cows, respectively.</w:t>
      </w:r>
    </w:p>
    <w:p w:rsidR="007F49C2" w:rsidRPr="00CA2D81" w:rsidRDefault="007F49C2" w:rsidP="007F49C2">
      <w:pPr>
        <w:spacing w:after="0"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QMS, quarter milk samples, collected from CMT-positive cows only (including CM/SCM cows and no control cows).</w:t>
      </w:r>
    </w:p>
    <w:p w:rsidR="007F49C2" w:rsidRPr="00CA2D81" w:rsidRDefault="007F49C2" w:rsidP="007F49C2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BS, body swabs.</w:t>
      </w:r>
    </w:p>
    <w:p w:rsidR="007F49C2" w:rsidRPr="00CA2D81" w:rsidRDefault="007F49C2" w:rsidP="007F49C2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ES, environmental samples.</w:t>
      </w:r>
    </w:p>
    <w:p w:rsidR="007F49C2" w:rsidRPr="00CA2D81" w:rsidRDefault="007F49C2" w:rsidP="007F49C2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A2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4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Proto+, overall number (</w:t>
      </w:r>
      <w:r w:rsidRPr="00CA2D81">
        <w:rPr>
          <w:rFonts w:ascii="Times New Roman" w:hAnsi="Times New Roman" w:cs="Times New Roman"/>
          <w:i/>
          <w:sz w:val="18"/>
          <w:szCs w:val="18"/>
          <w:lang w:val="en-US"/>
        </w:rPr>
        <w:t>n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 xml:space="preserve">) and percentage (%) of </w:t>
      </w:r>
      <w:r w:rsidRPr="00CA2D81">
        <w:rPr>
          <w:rFonts w:ascii="Times New Roman" w:hAnsi="Times New Roman" w:cs="Times New Roman"/>
          <w:i/>
          <w:sz w:val="18"/>
          <w:szCs w:val="18"/>
          <w:lang w:val="en-US"/>
        </w:rPr>
        <w:t xml:space="preserve">Prototheca </w:t>
      </w:r>
      <w:r w:rsidRPr="00CA2D81">
        <w:rPr>
          <w:rFonts w:ascii="Times New Roman" w:hAnsi="Times New Roman" w:cs="Times New Roman"/>
          <w:sz w:val="18"/>
          <w:szCs w:val="18"/>
          <w:lang w:val="en-US"/>
        </w:rPr>
        <w:t>spp. containing sample.</w:t>
      </w:r>
    </w:p>
    <w:p w:rsidR="007F49C2" w:rsidRPr="00EC5596" w:rsidRDefault="007F49C2" w:rsidP="00C104A2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A2D81">
        <w:rPr>
          <w:rFonts w:ascii="Times New Roman" w:hAnsi="Times New Roman" w:cs="Times New Roman"/>
          <w:sz w:val="20"/>
          <w:szCs w:val="20"/>
          <w:lang w:val="en-US"/>
        </w:rPr>
        <w:br w:type="column"/>
      </w:r>
    </w:p>
    <w:p w:rsidR="001C674E" w:rsidRDefault="001C674E"/>
    <w:sectPr w:rsidR="001C674E" w:rsidSect="0074568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067D5"/>
    <w:multiLevelType w:val="hybridMultilevel"/>
    <w:tmpl w:val="AA46AB2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44DB6"/>
    <w:multiLevelType w:val="hybridMultilevel"/>
    <w:tmpl w:val="6FF0E856"/>
    <w:lvl w:ilvl="0" w:tplc="0415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8" w:hanging="360"/>
      </w:pPr>
    </w:lvl>
    <w:lvl w:ilvl="2" w:tplc="0415001B" w:tentative="1">
      <w:start w:val="1"/>
      <w:numFmt w:val="lowerRoman"/>
      <w:lvlText w:val="%3."/>
      <w:lvlJc w:val="right"/>
      <w:pPr>
        <w:ind w:left="2368" w:hanging="180"/>
      </w:pPr>
    </w:lvl>
    <w:lvl w:ilvl="3" w:tplc="0415000F" w:tentative="1">
      <w:start w:val="1"/>
      <w:numFmt w:val="decimal"/>
      <w:lvlText w:val="%4."/>
      <w:lvlJc w:val="left"/>
      <w:pPr>
        <w:ind w:left="3088" w:hanging="360"/>
      </w:pPr>
    </w:lvl>
    <w:lvl w:ilvl="4" w:tplc="04150019" w:tentative="1">
      <w:start w:val="1"/>
      <w:numFmt w:val="lowerLetter"/>
      <w:lvlText w:val="%5."/>
      <w:lvlJc w:val="left"/>
      <w:pPr>
        <w:ind w:left="3808" w:hanging="360"/>
      </w:pPr>
    </w:lvl>
    <w:lvl w:ilvl="5" w:tplc="0415001B" w:tentative="1">
      <w:start w:val="1"/>
      <w:numFmt w:val="lowerRoman"/>
      <w:lvlText w:val="%6."/>
      <w:lvlJc w:val="right"/>
      <w:pPr>
        <w:ind w:left="4528" w:hanging="180"/>
      </w:pPr>
    </w:lvl>
    <w:lvl w:ilvl="6" w:tplc="0415000F" w:tentative="1">
      <w:start w:val="1"/>
      <w:numFmt w:val="decimal"/>
      <w:lvlText w:val="%7."/>
      <w:lvlJc w:val="left"/>
      <w:pPr>
        <w:ind w:left="5248" w:hanging="360"/>
      </w:pPr>
    </w:lvl>
    <w:lvl w:ilvl="7" w:tplc="04150019" w:tentative="1">
      <w:start w:val="1"/>
      <w:numFmt w:val="lowerLetter"/>
      <w:lvlText w:val="%8."/>
      <w:lvlJc w:val="left"/>
      <w:pPr>
        <w:ind w:left="5968" w:hanging="360"/>
      </w:pPr>
    </w:lvl>
    <w:lvl w:ilvl="8" w:tplc="0415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7F49C2"/>
    <w:rsid w:val="001C674E"/>
    <w:rsid w:val="007F49C2"/>
    <w:rsid w:val="00C10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C2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9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9C2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7F49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9C2"/>
    <w:rPr>
      <w:lang w:val="pl-PL"/>
    </w:rPr>
  </w:style>
  <w:style w:type="character" w:styleId="Hyperlink">
    <w:name w:val="Hyperlink"/>
    <w:basedOn w:val="DefaultParagraphFont"/>
    <w:uiPriority w:val="99"/>
    <w:unhideWhenUsed/>
    <w:rsid w:val="007F49C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49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4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9C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9C2"/>
    <w:rPr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9C2"/>
    <w:rPr>
      <w:rFonts w:ascii="Tahoma" w:hAnsi="Tahoma" w:cs="Tahoma"/>
      <w:sz w:val="16"/>
      <w:szCs w:val="16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9C2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9C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F49C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49C2"/>
  </w:style>
  <w:style w:type="paragraph" w:styleId="Revision">
    <w:name w:val="Revision"/>
    <w:hidden/>
    <w:uiPriority w:val="99"/>
    <w:semiHidden/>
    <w:rsid w:val="007F49C2"/>
    <w:pPr>
      <w:spacing w:after="0" w:line="240" w:lineRule="auto"/>
    </w:pPr>
    <w:rPr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4</cp:revision>
  <dcterms:created xsi:type="dcterms:W3CDTF">2019-02-15T14:14:00Z</dcterms:created>
  <dcterms:modified xsi:type="dcterms:W3CDTF">2019-02-15T14:14:00Z</dcterms:modified>
</cp:coreProperties>
</file>